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DE0303" w14:textId="34873469" w:rsidR="00567240" w:rsidRPr="000A32F7" w:rsidRDefault="00567240" w:rsidP="00567240">
      <w:pPr>
        <w:widowControl w:val="0"/>
        <w:wordWrap w:val="0"/>
        <w:autoSpaceDE w:val="0"/>
        <w:autoSpaceDN w:val="0"/>
        <w:spacing w:before="240" w:after="160"/>
        <w:ind w:left="0" w:right="0"/>
        <w:jc w:val="left"/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</w:pP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S</w:t>
      </w:r>
      <w:r w:rsidR="006717E7"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6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 xml:space="preserve"> 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Table. Inverse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p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robability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w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eighted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c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ox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p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roportional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h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azards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m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odel for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o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verall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s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urvival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a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ccording to LLM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r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ecommendation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a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dherence (BCLC Stage A and C)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.</w:t>
      </w:r>
    </w:p>
    <w:tbl>
      <w:tblPr>
        <w:tblStyle w:val="a9"/>
        <w:tblW w:w="9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0"/>
        <w:gridCol w:w="889"/>
        <w:gridCol w:w="1338"/>
        <w:gridCol w:w="896"/>
        <w:gridCol w:w="889"/>
        <w:gridCol w:w="1338"/>
        <w:gridCol w:w="896"/>
      </w:tblGrid>
      <w:tr w:rsidR="000A32F7" w:rsidRPr="000A32F7" w14:paraId="787220E8" w14:textId="77777777" w:rsidTr="008C0AE2">
        <w:trPr>
          <w:trHeight w:val="227"/>
        </w:trPr>
        <w:tc>
          <w:tcPr>
            <w:tcW w:w="2800" w:type="dxa"/>
            <w:vMerge w:val="restart"/>
            <w:tcBorders>
              <w:top w:val="single" w:sz="4" w:space="0" w:color="auto"/>
            </w:tcBorders>
            <w:vAlign w:val="center"/>
          </w:tcPr>
          <w:p w14:paraId="692658B0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linical characteristics</w:t>
            </w:r>
          </w:p>
        </w:tc>
        <w:tc>
          <w:tcPr>
            <w:tcW w:w="312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54687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BCLC stage </w:t>
            </w:r>
            <w:r w:rsidRPr="000A32F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312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FAD24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BCLC stage </w:t>
            </w:r>
            <w:r w:rsidRPr="000A32F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C</w:t>
            </w:r>
          </w:p>
        </w:tc>
      </w:tr>
      <w:tr w:rsidR="000A32F7" w:rsidRPr="000A32F7" w14:paraId="19624F45" w14:textId="77777777" w:rsidTr="008C0AE2">
        <w:trPr>
          <w:trHeight w:val="227"/>
        </w:trPr>
        <w:tc>
          <w:tcPr>
            <w:tcW w:w="2800" w:type="dxa"/>
            <w:vMerge/>
            <w:tcBorders>
              <w:bottom w:val="single" w:sz="4" w:space="0" w:color="auto"/>
            </w:tcBorders>
            <w:vAlign w:val="center"/>
          </w:tcPr>
          <w:p w14:paraId="4D655486" w14:textId="77777777" w:rsidR="00567240" w:rsidRPr="000A32F7" w:rsidRDefault="00567240" w:rsidP="008C0AE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8766A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R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3A344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B2A9D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EAABF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R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90F79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33D45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value</w:t>
            </w:r>
          </w:p>
        </w:tc>
      </w:tr>
      <w:tr w:rsidR="000A32F7" w:rsidRPr="000A32F7" w14:paraId="7F47DAF1" w14:textId="77777777" w:rsidTr="008C0AE2">
        <w:trPr>
          <w:trHeight w:val="227"/>
        </w:trPr>
        <w:tc>
          <w:tcPr>
            <w:tcW w:w="2800" w:type="dxa"/>
            <w:tcBorders>
              <w:top w:val="single" w:sz="4" w:space="0" w:color="auto"/>
            </w:tcBorders>
            <w:vAlign w:val="center"/>
          </w:tcPr>
          <w:p w14:paraId="6B87BD51" w14:textId="7B51FF59" w:rsidR="00567240" w:rsidRPr="000A32F7" w:rsidRDefault="00567240" w:rsidP="008C0AE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atGPT</w:t>
            </w:r>
            <w:r w:rsidR="00C029B4"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4o</w:t>
            </w:r>
            <w:r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matched decision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5176AF8E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47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5139C06A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54</w:t>
            </w: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51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2F977694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60ACDDF6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513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62CC0A2B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369, 1.672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48AF11BA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0A32F7" w:rsidRPr="000A32F7" w14:paraId="549DF3D4" w14:textId="77777777" w:rsidTr="008C0AE2">
        <w:trPr>
          <w:trHeight w:val="227"/>
        </w:trPr>
        <w:tc>
          <w:tcPr>
            <w:tcW w:w="2800" w:type="dxa"/>
            <w:vAlign w:val="center"/>
          </w:tcPr>
          <w:p w14:paraId="02A74F9B" w14:textId="1779B133" w:rsidR="00567240" w:rsidRPr="000A32F7" w:rsidRDefault="00567240" w:rsidP="008C0AE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mini</w:t>
            </w:r>
            <w:r w:rsidR="00C029B4"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2.0</w:t>
            </w:r>
            <w:r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matched decision</w:t>
            </w:r>
          </w:p>
        </w:tc>
        <w:tc>
          <w:tcPr>
            <w:tcW w:w="889" w:type="dxa"/>
            <w:vAlign w:val="center"/>
          </w:tcPr>
          <w:p w14:paraId="67A5B11E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69</w:t>
            </w:r>
          </w:p>
        </w:tc>
        <w:tc>
          <w:tcPr>
            <w:tcW w:w="1338" w:type="dxa"/>
            <w:vAlign w:val="center"/>
          </w:tcPr>
          <w:p w14:paraId="5A88B480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91, 0.955</w:t>
            </w:r>
          </w:p>
        </w:tc>
        <w:tc>
          <w:tcPr>
            <w:tcW w:w="896" w:type="dxa"/>
            <w:vAlign w:val="center"/>
          </w:tcPr>
          <w:p w14:paraId="498172DC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889" w:type="dxa"/>
            <w:vAlign w:val="center"/>
          </w:tcPr>
          <w:p w14:paraId="06202C08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518</w:t>
            </w:r>
          </w:p>
        </w:tc>
        <w:tc>
          <w:tcPr>
            <w:tcW w:w="1338" w:type="dxa"/>
            <w:vAlign w:val="center"/>
          </w:tcPr>
          <w:p w14:paraId="1B45D4AC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396, 1.652</w:t>
            </w:r>
          </w:p>
        </w:tc>
        <w:tc>
          <w:tcPr>
            <w:tcW w:w="896" w:type="dxa"/>
            <w:vAlign w:val="center"/>
          </w:tcPr>
          <w:p w14:paraId="60FC92F0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0A32F7" w:rsidRPr="000A32F7" w14:paraId="5E98B27A" w14:textId="77777777" w:rsidTr="008C0AE2">
        <w:trPr>
          <w:trHeight w:val="227"/>
        </w:trPr>
        <w:tc>
          <w:tcPr>
            <w:tcW w:w="2800" w:type="dxa"/>
            <w:tcBorders>
              <w:bottom w:val="single" w:sz="4" w:space="0" w:color="auto"/>
            </w:tcBorders>
            <w:vAlign w:val="center"/>
          </w:tcPr>
          <w:p w14:paraId="4A9FE268" w14:textId="219C2D3B" w:rsidR="00567240" w:rsidRPr="000A32F7" w:rsidRDefault="00567240" w:rsidP="008C0AE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laude</w:t>
            </w:r>
            <w:r w:rsidR="00C029B4"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3.5</w:t>
            </w:r>
            <w:r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matched decision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72BD9A2D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46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6ED0ADDA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67, 0.934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56AA67A0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62564076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64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21F3D8D1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339, 1.601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22D19D9F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</w:tbl>
    <w:p w14:paraId="6A271F37" w14:textId="2BD58D5B" w:rsidR="00C465FD" w:rsidRPr="000A32F7" w:rsidRDefault="00567240" w:rsidP="003D6511">
      <w:pPr>
        <w:widowControl w:val="0"/>
        <w:wordWrap w:val="0"/>
        <w:autoSpaceDE w:val="0"/>
        <w:autoSpaceDN w:val="0"/>
        <w:spacing w:before="240" w:after="16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BCLC, Barcelona clinic liver cancer; HR, hazard ratio; CI, confidence interval.</w:t>
      </w:r>
      <w:r w:rsidR="0061172B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 </w:t>
      </w:r>
      <w:r w:rsidR="0061172B" w:rsidRPr="000A32F7">
        <w:rPr>
          <w:rFonts w:ascii="Times New Roman" w:eastAsia="맑은 고딕" w:hAnsi="Times New Roman" w:cs="Times New Roman"/>
          <w:i/>
          <w:color w:val="000000" w:themeColor="text1"/>
          <w:sz w:val="16"/>
          <w:szCs w:val="16"/>
          <w14:ligatures w14:val="standardContextual"/>
        </w:rPr>
        <w:t>P</w:t>
      </w:r>
      <w:r w:rsidR="0061172B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 values were calculated from IPTW-adjusted Cox proportional hazards models.</w:t>
      </w:r>
    </w:p>
    <w:p w14:paraId="73317D47" w14:textId="28FA640F" w:rsidR="00DF4DF1" w:rsidRPr="000A32F7" w:rsidRDefault="00DF4DF1" w:rsidP="000E6F57">
      <w:pPr>
        <w:spacing w:after="16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</w:p>
    <w:sectPr w:rsidR="00DF4DF1" w:rsidRPr="000A32F7" w:rsidSect="00E75B7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BAA3DD" w14:textId="77777777" w:rsidR="0071722B" w:rsidRDefault="0071722B" w:rsidP="00EC6C78">
      <w:r>
        <w:separator/>
      </w:r>
    </w:p>
  </w:endnote>
  <w:endnote w:type="continuationSeparator" w:id="0">
    <w:p w14:paraId="41D76BE6" w14:textId="77777777" w:rsidR="0071722B" w:rsidRDefault="0071722B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2E6758" w14:textId="77777777" w:rsidR="0071722B" w:rsidRDefault="0071722B" w:rsidP="00EC6C78">
      <w:r>
        <w:separator/>
      </w:r>
    </w:p>
  </w:footnote>
  <w:footnote w:type="continuationSeparator" w:id="0">
    <w:p w14:paraId="402389E0" w14:textId="77777777" w:rsidR="0071722B" w:rsidRDefault="0071722B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13E4F"/>
    <w:rsid w:val="00025678"/>
    <w:rsid w:val="00032009"/>
    <w:rsid w:val="00035665"/>
    <w:rsid w:val="00036CE1"/>
    <w:rsid w:val="00041BDC"/>
    <w:rsid w:val="00045BDE"/>
    <w:rsid w:val="0004614E"/>
    <w:rsid w:val="00047EE8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2EBC"/>
    <w:rsid w:val="000A32F7"/>
    <w:rsid w:val="000A5C08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2E24"/>
    <w:rsid w:val="000F383E"/>
    <w:rsid w:val="000F3E25"/>
    <w:rsid w:val="00100793"/>
    <w:rsid w:val="0010180A"/>
    <w:rsid w:val="001023B7"/>
    <w:rsid w:val="00103981"/>
    <w:rsid w:val="00104E2A"/>
    <w:rsid w:val="00116684"/>
    <w:rsid w:val="001216E0"/>
    <w:rsid w:val="00122AE8"/>
    <w:rsid w:val="00124AC5"/>
    <w:rsid w:val="00146B27"/>
    <w:rsid w:val="00157DE6"/>
    <w:rsid w:val="00163357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5A32"/>
    <w:rsid w:val="00261606"/>
    <w:rsid w:val="00261BD1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6F16"/>
    <w:rsid w:val="002B5069"/>
    <w:rsid w:val="002C1E78"/>
    <w:rsid w:val="002C2FCE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E52F0"/>
    <w:rsid w:val="002F1EAE"/>
    <w:rsid w:val="0030079F"/>
    <w:rsid w:val="00306DCE"/>
    <w:rsid w:val="00316DB9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6F3C"/>
    <w:rsid w:val="00367CF2"/>
    <w:rsid w:val="00373D48"/>
    <w:rsid w:val="0037463F"/>
    <w:rsid w:val="00376405"/>
    <w:rsid w:val="0038023F"/>
    <w:rsid w:val="003852D2"/>
    <w:rsid w:val="003862C0"/>
    <w:rsid w:val="003922B1"/>
    <w:rsid w:val="00392D99"/>
    <w:rsid w:val="0039355B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6511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1E8"/>
    <w:rsid w:val="00414CCA"/>
    <w:rsid w:val="004335EE"/>
    <w:rsid w:val="00437024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B035B"/>
    <w:rsid w:val="004B0F40"/>
    <w:rsid w:val="004B20CB"/>
    <w:rsid w:val="004B44D6"/>
    <w:rsid w:val="004B687F"/>
    <w:rsid w:val="004C1E4A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2754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C01B1"/>
    <w:rsid w:val="005C46E7"/>
    <w:rsid w:val="005C5D66"/>
    <w:rsid w:val="005C78E5"/>
    <w:rsid w:val="005D155F"/>
    <w:rsid w:val="005D6F00"/>
    <w:rsid w:val="005E38E2"/>
    <w:rsid w:val="005E5382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505C"/>
    <w:rsid w:val="00657AF7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2D93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4B95"/>
    <w:rsid w:val="006F68EA"/>
    <w:rsid w:val="007037FD"/>
    <w:rsid w:val="00713B75"/>
    <w:rsid w:val="0071722B"/>
    <w:rsid w:val="007268AB"/>
    <w:rsid w:val="007358FB"/>
    <w:rsid w:val="007413B3"/>
    <w:rsid w:val="00741934"/>
    <w:rsid w:val="00745D07"/>
    <w:rsid w:val="007611E5"/>
    <w:rsid w:val="00765695"/>
    <w:rsid w:val="00765917"/>
    <w:rsid w:val="00767455"/>
    <w:rsid w:val="00767DC9"/>
    <w:rsid w:val="00767F8D"/>
    <w:rsid w:val="007737AE"/>
    <w:rsid w:val="00776817"/>
    <w:rsid w:val="00776FAF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27CD9"/>
    <w:rsid w:val="00833873"/>
    <w:rsid w:val="00835002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C0AE2"/>
    <w:rsid w:val="008C1B79"/>
    <w:rsid w:val="008C50C7"/>
    <w:rsid w:val="008C6BA2"/>
    <w:rsid w:val="008D2E0D"/>
    <w:rsid w:val="008D6EE0"/>
    <w:rsid w:val="008E088C"/>
    <w:rsid w:val="008F123D"/>
    <w:rsid w:val="008F3632"/>
    <w:rsid w:val="008F3FB2"/>
    <w:rsid w:val="008F42B0"/>
    <w:rsid w:val="008F44F7"/>
    <w:rsid w:val="008F4540"/>
    <w:rsid w:val="008F4C26"/>
    <w:rsid w:val="00902862"/>
    <w:rsid w:val="009244DA"/>
    <w:rsid w:val="00926E36"/>
    <w:rsid w:val="00945302"/>
    <w:rsid w:val="00946514"/>
    <w:rsid w:val="0094755D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2E24"/>
    <w:rsid w:val="009D72AD"/>
    <w:rsid w:val="009E21D3"/>
    <w:rsid w:val="009E252A"/>
    <w:rsid w:val="009F0DAA"/>
    <w:rsid w:val="009F4BA3"/>
    <w:rsid w:val="009F6D9B"/>
    <w:rsid w:val="009F7333"/>
    <w:rsid w:val="00A05D92"/>
    <w:rsid w:val="00A05EF6"/>
    <w:rsid w:val="00A06A06"/>
    <w:rsid w:val="00A076BE"/>
    <w:rsid w:val="00A17BAB"/>
    <w:rsid w:val="00A25FB8"/>
    <w:rsid w:val="00A33083"/>
    <w:rsid w:val="00A46DA2"/>
    <w:rsid w:val="00A65B90"/>
    <w:rsid w:val="00A65D97"/>
    <w:rsid w:val="00A67299"/>
    <w:rsid w:val="00A67983"/>
    <w:rsid w:val="00A701A9"/>
    <w:rsid w:val="00A87509"/>
    <w:rsid w:val="00A940A5"/>
    <w:rsid w:val="00AA1C22"/>
    <w:rsid w:val="00AA7B84"/>
    <w:rsid w:val="00AB1FB5"/>
    <w:rsid w:val="00AB319B"/>
    <w:rsid w:val="00AB3500"/>
    <w:rsid w:val="00AB5486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08C1"/>
    <w:rsid w:val="00B07285"/>
    <w:rsid w:val="00B073B2"/>
    <w:rsid w:val="00B13A43"/>
    <w:rsid w:val="00B1690D"/>
    <w:rsid w:val="00B16EE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7F91"/>
    <w:rsid w:val="00B705B2"/>
    <w:rsid w:val="00B7215D"/>
    <w:rsid w:val="00B7425C"/>
    <w:rsid w:val="00B7526F"/>
    <w:rsid w:val="00B77770"/>
    <w:rsid w:val="00B80F94"/>
    <w:rsid w:val="00B81CFE"/>
    <w:rsid w:val="00B84944"/>
    <w:rsid w:val="00B85023"/>
    <w:rsid w:val="00B90FF5"/>
    <w:rsid w:val="00B912B3"/>
    <w:rsid w:val="00B9345E"/>
    <w:rsid w:val="00BA275B"/>
    <w:rsid w:val="00BA3052"/>
    <w:rsid w:val="00BA482B"/>
    <w:rsid w:val="00BA50E5"/>
    <w:rsid w:val="00BA6C82"/>
    <w:rsid w:val="00BB0CC4"/>
    <w:rsid w:val="00BB6A9D"/>
    <w:rsid w:val="00BC140D"/>
    <w:rsid w:val="00BC3DD9"/>
    <w:rsid w:val="00BC4D9F"/>
    <w:rsid w:val="00BC5BD0"/>
    <w:rsid w:val="00BC5BD4"/>
    <w:rsid w:val="00BD550B"/>
    <w:rsid w:val="00BE16C3"/>
    <w:rsid w:val="00BF0A4B"/>
    <w:rsid w:val="00BF6DC7"/>
    <w:rsid w:val="00C0069A"/>
    <w:rsid w:val="00C029B4"/>
    <w:rsid w:val="00C032A4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7403A"/>
    <w:rsid w:val="00C80567"/>
    <w:rsid w:val="00C80FB6"/>
    <w:rsid w:val="00C81B0F"/>
    <w:rsid w:val="00C87A8E"/>
    <w:rsid w:val="00C92735"/>
    <w:rsid w:val="00CA6E27"/>
    <w:rsid w:val="00CB40C1"/>
    <w:rsid w:val="00CC2B2B"/>
    <w:rsid w:val="00CD112F"/>
    <w:rsid w:val="00CD1F7D"/>
    <w:rsid w:val="00CD338A"/>
    <w:rsid w:val="00CD4646"/>
    <w:rsid w:val="00CD5440"/>
    <w:rsid w:val="00CF13D0"/>
    <w:rsid w:val="00CF1C36"/>
    <w:rsid w:val="00CF4C0B"/>
    <w:rsid w:val="00CF6188"/>
    <w:rsid w:val="00CF6FB6"/>
    <w:rsid w:val="00D0320F"/>
    <w:rsid w:val="00D058FB"/>
    <w:rsid w:val="00D066DF"/>
    <w:rsid w:val="00D1312F"/>
    <w:rsid w:val="00D152FE"/>
    <w:rsid w:val="00D21B0A"/>
    <w:rsid w:val="00D27301"/>
    <w:rsid w:val="00D27C82"/>
    <w:rsid w:val="00D300E6"/>
    <w:rsid w:val="00D3115C"/>
    <w:rsid w:val="00D34C2A"/>
    <w:rsid w:val="00D35FE7"/>
    <w:rsid w:val="00D401D2"/>
    <w:rsid w:val="00D42CDF"/>
    <w:rsid w:val="00D44C39"/>
    <w:rsid w:val="00D478B2"/>
    <w:rsid w:val="00D70F33"/>
    <w:rsid w:val="00D75385"/>
    <w:rsid w:val="00D76DE4"/>
    <w:rsid w:val="00D81348"/>
    <w:rsid w:val="00D81ED3"/>
    <w:rsid w:val="00D90298"/>
    <w:rsid w:val="00D93F2B"/>
    <w:rsid w:val="00D94ED1"/>
    <w:rsid w:val="00DA05F8"/>
    <w:rsid w:val="00DA1AD9"/>
    <w:rsid w:val="00DA1E1E"/>
    <w:rsid w:val="00DA7671"/>
    <w:rsid w:val="00DB4C44"/>
    <w:rsid w:val="00DC0B3F"/>
    <w:rsid w:val="00DC3949"/>
    <w:rsid w:val="00DC4DE5"/>
    <w:rsid w:val="00DD731D"/>
    <w:rsid w:val="00DD7985"/>
    <w:rsid w:val="00DE0AF6"/>
    <w:rsid w:val="00DE2800"/>
    <w:rsid w:val="00DE4E9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10F46"/>
    <w:rsid w:val="00E1581B"/>
    <w:rsid w:val="00E16C17"/>
    <w:rsid w:val="00E3408E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A5EAC"/>
    <w:rsid w:val="00EB27FC"/>
    <w:rsid w:val="00EB7C9C"/>
    <w:rsid w:val="00EC2AB9"/>
    <w:rsid w:val="00EC6C78"/>
    <w:rsid w:val="00EE2251"/>
    <w:rsid w:val="00EE50AC"/>
    <w:rsid w:val="00F10C87"/>
    <w:rsid w:val="00F14A92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709C3"/>
    <w:rsid w:val="00F72A05"/>
    <w:rsid w:val="00F7454F"/>
    <w:rsid w:val="00F80F47"/>
    <w:rsid w:val="00F82317"/>
    <w:rsid w:val="00F825B9"/>
    <w:rsid w:val="00F82D4F"/>
    <w:rsid w:val="00F86008"/>
    <w:rsid w:val="00F9415D"/>
    <w:rsid w:val="00FA0C82"/>
    <w:rsid w:val="00FA185C"/>
    <w:rsid w:val="00FA5CB8"/>
    <w:rsid w:val="00FA6D1D"/>
    <w:rsid w:val="00FB052C"/>
    <w:rsid w:val="00FB4299"/>
    <w:rsid w:val="00FB5AA3"/>
    <w:rsid w:val="00FC0FC6"/>
    <w:rsid w:val="00FD34F2"/>
    <w:rsid w:val="00FD47B3"/>
    <w:rsid w:val="00FD53E7"/>
    <w:rsid w:val="00FE026B"/>
    <w:rsid w:val="00FE14E3"/>
    <w:rsid w:val="00FF5222"/>
    <w:rsid w:val="00FF57FF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21:00Z</dcterms:created>
  <dcterms:modified xsi:type="dcterms:W3CDTF">2025-12-01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zMDowM1oiLCJwSUQiOjIwNDgsInRyYWNlSWQiOiIxOUJCNDVGNEYzOUY0RTk0ODAwOTMyRDEwMTM5Mzg0OS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